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2DF79" w14:textId="7C897779" w:rsidR="00754F01" w:rsidRPr="00DC5D00" w:rsidRDefault="00BE210E" w:rsidP="00601137">
      <w:pPr>
        <w:pStyle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DC5D00">
        <w:rPr>
          <w:rFonts w:ascii="Times New Roman" w:hAnsi="Times New Roman" w:cs="Times New Roman"/>
          <w:b/>
          <w:bCs/>
        </w:rPr>
        <w:t xml:space="preserve">Table. </w:t>
      </w:r>
      <w:r w:rsidR="00DC5D00" w:rsidRPr="00DC5D00">
        <w:rPr>
          <w:rFonts w:ascii="Times New Roman" w:hAnsi="Times New Roman" w:cs="Times New Roman"/>
          <w:b/>
          <w:bCs/>
        </w:rPr>
        <w:t>Descriptive statistics of Variables</w:t>
      </w:r>
      <w:r w:rsidR="0063083D">
        <w:rPr>
          <w:rFonts w:ascii="Times New Roman" w:hAnsi="Times New Roman" w:cs="Times New Roman"/>
          <w:b/>
          <w:bCs/>
        </w:rPr>
        <w:t>.</w:t>
      </w:r>
      <w:r w:rsidR="00BF4B0E">
        <w:rPr>
          <w:rFonts w:ascii="Times New Roman" w:hAnsi="Times New Roman" w:cs="Times New Roman"/>
          <w:b/>
          <w:bCs/>
        </w:rPr>
        <w:t xml:space="preserve"> (N = 288,491)</w:t>
      </w:r>
    </w:p>
    <w:tbl>
      <w:tblPr>
        <w:tblW w:w="14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1"/>
        <w:gridCol w:w="850"/>
        <w:gridCol w:w="851"/>
        <w:gridCol w:w="850"/>
        <w:gridCol w:w="851"/>
        <w:gridCol w:w="708"/>
        <w:gridCol w:w="709"/>
        <w:gridCol w:w="709"/>
        <w:gridCol w:w="708"/>
        <w:gridCol w:w="709"/>
        <w:gridCol w:w="709"/>
        <w:gridCol w:w="708"/>
        <w:gridCol w:w="709"/>
        <w:gridCol w:w="709"/>
      </w:tblGrid>
      <w:tr w:rsidR="00DA1F5B" w:rsidRPr="00190AF1" w14:paraId="686E863E" w14:textId="77777777" w:rsidTr="00816A63">
        <w:trPr>
          <w:trHeight w:val="369"/>
        </w:trPr>
        <w:tc>
          <w:tcPr>
            <w:tcW w:w="4531" w:type="dxa"/>
            <w:shd w:val="clear" w:color="auto" w:fill="D0CECE" w:themeFill="background2" w:themeFillShade="E6"/>
            <w:noWrap/>
            <w:vAlign w:val="center"/>
            <w:hideMark/>
          </w:tcPr>
          <w:p w14:paraId="4043E89E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083FD011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131DC76A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7877D990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n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28E26206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x</w:t>
            </w:r>
          </w:p>
        </w:tc>
        <w:tc>
          <w:tcPr>
            <w:tcW w:w="708" w:type="dxa"/>
            <w:shd w:val="clear" w:color="auto" w:fill="D0CECE" w:themeFill="background2" w:themeFillShade="E6"/>
            <w:noWrap/>
            <w:vAlign w:val="center"/>
            <w:hideMark/>
          </w:tcPr>
          <w:p w14:paraId="0FD74BA3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517D5C51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514B80CB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708" w:type="dxa"/>
            <w:shd w:val="clear" w:color="auto" w:fill="D0CECE" w:themeFill="background2" w:themeFillShade="E6"/>
            <w:noWrap/>
            <w:vAlign w:val="center"/>
            <w:hideMark/>
          </w:tcPr>
          <w:p w14:paraId="5898BEC4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76DB48EE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vAlign w:val="center"/>
            <w:hideMark/>
          </w:tcPr>
          <w:p w14:paraId="5589C999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8" w:type="dxa"/>
            <w:shd w:val="clear" w:color="auto" w:fill="D0CECE" w:themeFill="background2" w:themeFillShade="E6"/>
            <w:noWrap/>
            <w:vAlign w:val="center"/>
            <w:hideMark/>
          </w:tcPr>
          <w:p w14:paraId="2207C53B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F262953" w14:textId="77777777" w:rsidR="00DA1F5B" w:rsidRPr="00D856E4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60C142C" w14:textId="77777777" w:rsidR="00DA1F5B" w:rsidRPr="00D856E4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9</w:t>
            </w:r>
          </w:p>
        </w:tc>
      </w:tr>
      <w:tr w:rsidR="00DA1F5B" w:rsidRPr="00190AF1" w14:paraId="270CF231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320E371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 Citation per a Track </w:t>
            </w:r>
            <w:r w:rsidRPr="00FB5F0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t+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C26DF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01B01D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E2D63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01BB0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22F7EB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8DC911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674AB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AA61DE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794036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A14B2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CD1AF7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9062FA" w14:textId="77777777" w:rsidR="00DA1F5B" w:rsidRPr="00DA1F5B" w:rsidRDefault="00DA1F5B" w:rsidP="00525E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31E437" w14:textId="77777777" w:rsidR="00DA1F5B" w:rsidRPr="00DA1F5B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DA1F5B" w:rsidRPr="00190AF1" w14:paraId="73AD5520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6B3FDF8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. Citation per a Track </w:t>
            </w:r>
            <w:r w:rsidRPr="00FB5F0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22E777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1687F1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69D581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30B57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AE8A9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07C66F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54424D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8063BA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7EDC0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CB72A1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F9308D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C8758D" w14:textId="77777777" w:rsidR="00DA1F5B" w:rsidRPr="00FB5F09" w:rsidRDefault="00DA1F5B" w:rsidP="00525E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528461" w14:textId="77777777" w:rsidR="00DA1F5B" w:rsidRPr="00FB5F09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DA1F5B" w:rsidRPr="00190AF1" w14:paraId="73A7648D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BA7AF4C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3. Average Number of Indegrees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FCEE6B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5369B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0B926E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D76F4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C9452E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FEE0B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0C1169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04B4E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9CA78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D3ED70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48C424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C998CD8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BD064C" w14:textId="77777777" w:rsidR="00DA1F5B" w:rsidRPr="00FB2CA6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A1F5B" w:rsidRPr="00190AF1" w14:paraId="4E74A19B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7C97858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4. Standard deviation of Number of Indegrees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1AC361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C61A02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E09A4A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8BE160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51E73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1FB319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268D91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11B21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A01F6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59F98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C6B4F7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194A68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E488073" w14:textId="77777777" w:rsidR="00DA1F5B" w:rsidRPr="00FB2CA6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A1F5B" w:rsidRPr="00190AF1" w14:paraId="39429FBD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B688B60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5. Average Number of Outdegrees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B7DA70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3B834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FE819A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BEBB34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206D9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19206E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FE0F5A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9FBF0B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70F08C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C905E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F416A2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31502AB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142E56" w14:textId="77777777" w:rsidR="00DA1F5B" w:rsidRPr="00FB2CA6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A1F5B" w:rsidRPr="00190AF1" w14:paraId="3E0BEFB0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BF6F14C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6. Standard deviation of Number of Outdegrees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3D011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A205C0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C36DF7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5E870E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6FF456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FD4F53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D8F2F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ED3F47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148F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78ACE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8D8CC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5E2CE9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ED9F7B" w14:textId="77777777" w:rsidR="00DA1F5B" w:rsidRPr="00FB2CA6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A1F5B" w:rsidRPr="00190AF1" w14:paraId="16ADA168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AF70565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7. Average Indegree Concentration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96DCBE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9F31FA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4D0C33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D9EC34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473B1E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3B886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BAE996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9FF177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FF3122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0CA31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D99CF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467BA58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64C385" w14:textId="77777777" w:rsidR="00DA1F5B" w:rsidRPr="00FB2CA6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A1F5B" w:rsidRPr="00190AF1" w14:paraId="3ABC2C34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E15CF53" w14:textId="77777777" w:rsidR="00DA1F5B" w:rsidRPr="00FB5F09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8. Standard deviation of Indegrees Concentration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BF7400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D1FD77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F5936C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25843B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4E97C8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21D762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508AAB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E48136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3DCC36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FF40E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D29F05" w14:textId="77777777" w:rsidR="00DA1F5B" w:rsidRPr="00FB2CA6" w:rsidRDefault="00DA1F5B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709" w:type="dxa"/>
            <w:vAlign w:val="center"/>
          </w:tcPr>
          <w:p w14:paraId="782B45CD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F21B226" w14:textId="77777777" w:rsidR="00DA1F5B" w:rsidRPr="00FB2CA6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A1F5B" w:rsidRPr="00190AF1" w14:paraId="7EB07BAE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FF89CE8" w14:textId="77777777" w:rsidR="00DA1F5B" w:rsidRPr="00FB5F09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9. Average Outdegrees Concentration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A85E33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32B646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877CEA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CFDC8C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4CC1E6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B762A2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4F9EAB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86DA57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731BBE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BFD3A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2E4C33" w14:textId="77777777" w:rsidR="00DA1F5B" w:rsidRPr="00FB2CA6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709" w:type="dxa"/>
            <w:vAlign w:val="bottom"/>
          </w:tcPr>
          <w:p w14:paraId="672E07DB" w14:textId="77777777" w:rsidR="00DA1F5B" w:rsidRPr="00525E0E" w:rsidRDefault="00DA1F5B" w:rsidP="00525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9</w:t>
            </w:r>
          </w:p>
        </w:tc>
        <w:tc>
          <w:tcPr>
            <w:tcW w:w="709" w:type="dxa"/>
            <w:vAlign w:val="center"/>
          </w:tcPr>
          <w:p w14:paraId="6BF059C3" w14:textId="77777777" w:rsidR="00DA1F5B" w:rsidRPr="00525E0E" w:rsidRDefault="00DA1F5B" w:rsidP="00DA1F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05CA" w:rsidRPr="00190AF1" w14:paraId="0EC6B481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385CD80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>1</w:t>
            </w:r>
            <w:r w:rsidR="00D856E4">
              <w:rPr>
                <w:rFonts w:ascii="Times New Roman" w:eastAsia="Times New Roman" w:hAnsi="Times New Roman"/>
                <w:color w:val="000000" w:themeColor="text1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>.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 Standard deviation of Outdegrees Concentration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99B1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308BC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6F9F9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49800C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C24EA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507E7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0F6EC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186A2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C5E8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B392D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156A0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3</w:t>
            </w:r>
          </w:p>
        </w:tc>
        <w:tc>
          <w:tcPr>
            <w:tcW w:w="709" w:type="dxa"/>
            <w:vAlign w:val="bottom"/>
          </w:tcPr>
          <w:p w14:paraId="57911DE7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709" w:type="dxa"/>
            <w:vAlign w:val="bottom"/>
          </w:tcPr>
          <w:p w14:paraId="753509D2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87</w:t>
            </w:r>
          </w:p>
        </w:tc>
      </w:tr>
      <w:tr w:rsidR="00ED05CA" w:rsidRPr="00190AF1" w14:paraId="0D53A76C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8076C09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1. Average Indegree Reciproc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C897C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7430C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7FD03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64390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ECBA5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B4FAD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8BBA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143841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F0B2E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1C970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DB1E5F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709" w:type="dxa"/>
            <w:vAlign w:val="bottom"/>
          </w:tcPr>
          <w:p w14:paraId="0428E93F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1</w:t>
            </w:r>
          </w:p>
        </w:tc>
        <w:tc>
          <w:tcPr>
            <w:tcW w:w="709" w:type="dxa"/>
            <w:vAlign w:val="bottom"/>
          </w:tcPr>
          <w:p w14:paraId="3088DB59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15</w:t>
            </w:r>
          </w:p>
        </w:tc>
      </w:tr>
      <w:tr w:rsidR="00ED05CA" w:rsidRPr="00190AF1" w14:paraId="3A3F66C9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D4A95A7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2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Indegree Reciproc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C031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EF073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F365A7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F676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7E829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644F6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46914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3F7A6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478AB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A0C13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21C3D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709" w:type="dxa"/>
            <w:vAlign w:val="bottom"/>
          </w:tcPr>
          <w:p w14:paraId="5B639714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709" w:type="dxa"/>
            <w:vAlign w:val="bottom"/>
          </w:tcPr>
          <w:p w14:paraId="16A7B109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4</w:t>
            </w:r>
          </w:p>
        </w:tc>
      </w:tr>
      <w:tr w:rsidR="00ED05CA" w:rsidRPr="00190AF1" w14:paraId="345F1DF8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D56EF8F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3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Outdegree Reciproc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30FFD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D2B79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ACEF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43884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D06A8E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94A41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683D1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FD0F7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4766B4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3BE7BF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367AD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709" w:type="dxa"/>
            <w:vAlign w:val="bottom"/>
          </w:tcPr>
          <w:p w14:paraId="3413EFB0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4</w:t>
            </w:r>
          </w:p>
        </w:tc>
        <w:tc>
          <w:tcPr>
            <w:tcW w:w="709" w:type="dxa"/>
            <w:vAlign w:val="bottom"/>
          </w:tcPr>
          <w:p w14:paraId="7BDEFB64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6</w:t>
            </w:r>
          </w:p>
        </w:tc>
      </w:tr>
      <w:tr w:rsidR="00ED05CA" w:rsidRPr="00190AF1" w14:paraId="343ABF44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00D89A3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4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Outdegree Reciproc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66042F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BB745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6AEB5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D3829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45727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44D4A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9F2F4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E5DFE7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CB9FB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BA566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91154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709" w:type="dxa"/>
            <w:vAlign w:val="bottom"/>
          </w:tcPr>
          <w:p w14:paraId="1AEAA581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709" w:type="dxa"/>
            <w:vAlign w:val="bottom"/>
          </w:tcPr>
          <w:p w14:paraId="36DC15BD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29</w:t>
            </w:r>
          </w:p>
        </w:tc>
      </w:tr>
      <w:tr w:rsidR="00ED05CA" w:rsidRPr="00190AF1" w14:paraId="4137F687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CC851BE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5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Betweenness Central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F4CF2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BBB89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4BC1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D08C4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A27C6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8B3184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F7747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3CA99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42D8F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89CD0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8C3F57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1</w:t>
            </w:r>
          </w:p>
        </w:tc>
        <w:tc>
          <w:tcPr>
            <w:tcW w:w="709" w:type="dxa"/>
            <w:vAlign w:val="bottom"/>
          </w:tcPr>
          <w:p w14:paraId="7D66E1B7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2</w:t>
            </w:r>
          </w:p>
        </w:tc>
        <w:tc>
          <w:tcPr>
            <w:tcW w:w="709" w:type="dxa"/>
            <w:vAlign w:val="bottom"/>
          </w:tcPr>
          <w:p w14:paraId="6EEE2615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59</w:t>
            </w:r>
          </w:p>
        </w:tc>
      </w:tr>
      <w:tr w:rsidR="00ED05CA" w:rsidRPr="00190AF1" w14:paraId="7413A8EB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AF97F79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6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Betweenness Central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9C040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5417F4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27AC2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043D11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A79A67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DB4A7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C4AA8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CF853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3760F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9065B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9AB981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709" w:type="dxa"/>
            <w:vAlign w:val="bottom"/>
          </w:tcPr>
          <w:p w14:paraId="74CB6127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709" w:type="dxa"/>
            <w:vAlign w:val="bottom"/>
          </w:tcPr>
          <w:p w14:paraId="395B0676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48</w:t>
            </w:r>
          </w:p>
        </w:tc>
      </w:tr>
      <w:tr w:rsidR="00ED05CA" w:rsidRPr="00190AF1" w14:paraId="166C65A2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1442739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7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Clustering Coefficient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A1864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A84F9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1535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E7903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93823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8414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ED99A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2BCF5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BD2CD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6D386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197F2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8</w:t>
            </w:r>
          </w:p>
        </w:tc>
        <w:tc>
          <w:tcPr>
            <w:tcW w:w="709" w:type="dxa"/>
            <w:vAlign w:val="bottom"/>
          </w:tcPr>
          <w:p w14:paraId="5A304D7E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2</w:t>
            </w:r>
          </w:p>
        </w:tc>
        <w:tc>
          <w:tcPr>
            <w:tcW w:w="709" w:type="dxa"/>
            <w:vAlign w:val="bottom"/>
          </w:tcPr>
          <w:p w14:paraId="0A19AF72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59</w:t>
            </w:r>
          </w:p>
        </w:tc>
      </w:tr>
      <w:tr w:rsidR="00ED05CA" w:rsidRPr="00190AF1" w14:paraId="07340FB2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783BAB0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8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Clustering Coefficient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9DCCAC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C1E16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F16DF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1430A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9BA96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BD838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6B4F4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CCEE9E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B1A9C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8AC2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A08FE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9</w:t>
            </w:r>
          </w:p>
        </w:tc>
        <w:tc>
          <w:tcPr>
            <w:tcW w:w="709" w:type="dxa"/>
            <w:vAlign w:val="bottom"/>
          </w:tcPr>
          <w:p w14:paraId="31BDA55A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1</w:t>
            </w:r>
          </w:p>
        </w:tc>
        <w:tc>
          <w:tcPr>
            <w:tcW w:w="709" w:type="dxa"/>
            <w:vAlign w:val="bottom"/>
          </w:tcPr>
          <w:p w14:paraId="537D4104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28</w:t>
            </w:r>
          </w:p>
        </w:tc>
      </w:tr>
      <w:tr w:rsidR="00ED05CA" w:rsidRPr="00190AF1" w14:paraId="0875D852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34ADFF3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9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Genre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E67A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5AA384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3FEDD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94711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C2DE9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E2F86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60CA0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327DD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12E6D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EAD5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BD616F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1</w:t>
            </w:r>
          </w:p>
        </w:tc>
        <w:tc>
          <w:tcPr>
            <w:tcW w:w="709" w:type="dxa"/>
            <w:vAlign w:val="bottom"/>
          </w:tcPr>
          <w:p w14:paraId="174FD650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8</w:t>
            </w:r>
          </w:p>
        </w:tc>
        <w:tc>
          <w:tcPr>
            <w:tcW w:w="709" w:type="dxa"/>
            <w:vAlign w:val="bottom"/>
          </w:tcPr>
          <w:p w14:paraId="6CDD7F9F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1</w:t>
            </w:r>
          </w:p>
        </w:tc>
      </w:tr>
      <w:tr w:rsidR="00ED05CA" w:rsidRPr="00190AF1" w14:paraId="77985693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BF88873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Genre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976244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A1B74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00D9E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4A58C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3FC6E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BE33A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CF8BA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2DF357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DD30BE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A39E3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F9C93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5</w:t>
            </w:r>
          </w:p>
        </w:tc>
        <w:tc>
          <w:tcPr>
            <w:tcW w:w="709" w:type="dxa"/>
            <w:vAlign w:val="bottom"/>
          </w:tcPr>
          <w:p w14:paraId="3BA870EF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</w:t>
            </w:r>
          </w:p>
        </w:tc>
        <w:tc>
          <w:tcPr>
            <w:tcW w:w="709" w:type="dxa"/>
            <w:vAlign w:val="bottom"/>
          </w:tcPr>
          <w:p w14:paraId="48015EA2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4</w:t>
            </w:r>
          </w:p>
        </w:tc>
      </w:tr>
      <w:tr w:rsidR="00ED05CA" w:rsidRPr="00190AF1" w14:paraId="541AD6DC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A3E2A8F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1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BPM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F36BD1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7C0FC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766A3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D56B8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8A6EE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CCBC5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1AF64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92771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F01BB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639A8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2B706E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8</w:t>
            </w:r>
          </w:p>
        </w:tc>
        <w:tc>
          <w:tcPr>
            <w:tcW w:w="709" w:type="dxa"/>
            <w:vAlign w:val="bottom"/>
          </w:tcPr>
          <w:p w14:paraId="3F84E176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3</w:t>
            </w:r>
          </w:p>
        </w:tc>
        <w:tc>
          <w:tcPr>
            <w:tcW w:w="709" w:type="dxa"/>
            <w:vAlign w:val="bottom"/>
          </w:tcPr>
          <w:p w14:paraId="67CA39DE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02</w:t>
            </w:r>
          </w:p>
        </w:tc>
      </w:tr>
      <w:tr w:rsidR="00ED05CA" w:rsidRPr="00190AF1" w14:paraId="03069B82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4B18E44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2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BPM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AB801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E1E2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B81E5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714E8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DE0667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87F3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4A2F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8BC21C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A2556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B266B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1A893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8</w:t>
            </w:r>
          </w:p>
        </w:tc>
        <w:tc>
          <w:tcPr>
            <w:tcW w:w="709" w:type="dxa"/>
            <w:vAlign w:val="bottom"/>
          </w:tcPr>
          <w:p w14:paraId="3D0DDE10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2</w:t>
            </w:r>
          </w:p>
        </w:tc>
        <w:tc>
          <w:tcPr>
            <w:tcW w:w="709" w:type="dxa"/>
            <w:vAlign w:val="bottom"/>
          </w:tcPr>
          <w:p w14:paraId="580CEDAB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0</w:t>
            </w:r>
          </w:p>
        </w:tc>
      </w:tr>
      <w:tr w:rsidR="00ED05CA" w:rsidRPr="00190AF1" w14:paraId="443F19C3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F886A4C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3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Key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2B59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DC188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A5A3E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8D7284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6F022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B16D1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B3527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6E8447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57FB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18D4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E6026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5</w:t>
            </w:r>
          </w:p>
        </w:tc>
        <w:tc>
          <w:tcPr>
            <w:tcW w:w="709" w:type="dxa"/>
            <w:vAlign w:val="bottom"/>
          </w:tcPr>
          <w:p w14:paraId="77F653C6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0</w:t>
            </w:r>
          </w:p>
        </w:tc>
        <w:tc>
          <w:tcPr>
            <w:tcW w:w="709" w:type="dxa"/>
            <w:vAlign w:val="bottom"/>
          </w:tcPr>
          <w:p w14:paraId="3FF8BB88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24</w:t>
            </w:r>
          </w:p>
        </w:tc>
      </w:tr>
      <w:tr w:rsidR="00ED05CA" w:rsidRPr="00190AF1" w14:paraId="4198EA44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3CC2103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4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Key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B3B6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C25A3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0C0FF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CCD5FC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3A164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75E48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CD127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4A500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EBD1A4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D6388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44470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6</w:t>
            </w:r>
          </w:p>
        </w:tc>
        <w:tc>
          <w:tcPr>
            <w:tcW w:w="709" w:type="dxa"/>
            <w:vAlign w:val="bottom"/>
          </w:tcPr>
          <w:p w14:paraId="0C64934F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6</w:t>
            </w:r>
          </w:p>
        </w:tc>
        <w:tc>
          <w:tcPr>
            <w:tcW w:w="709" w:type="dxa"/>
            <w:vAlign w:val="bottom"/>
          </w:tcPr>
          <w:p w14:paraId="0973FC0B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9</w:t>
            </w:r>
          </w:p>
        </w:tc>
      </w:tr>
      <w:tr w:rsidR="00ED05CA" w:rsidRPr="00190AF1" w14:paraId="03107877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2601C5B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5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Number of released tracks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2C86E1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6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3F4BF1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7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512D1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3BFC0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40CAF3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B69269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1BA09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EC572F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D984DB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CABD2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C70A62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2</w:t>
            </w:r>
          </w:p>
        </w:tc>
        <w:tc>
          <w:tcPr>
            <w:tcW w:w="709" w:type="dxa"/>
            <w:vAlign w:val="bottom"/>
          </w:tcPr>
          <w:p w14:paraId="3AE6388E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2</w:t>
            </w:r>
          </w:p>
        </w:tc>
        <w:tc>
          <w:tcPr>
            <w:tcW w:w="709" w:type="dxa"/>
            <w:vAlign w:val="bottom"/>
          </w:tcPr>
          <w:p w14:paraId="2D146918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76</w:t>
            </w:r>
          </w:p>
        </w:tc>
      </w:tr>
      <w:tr w:rsidR="00ED05CA" w:rsidRPr="00190AF1" w14:paraId="24181643" w14:textId="77777777" w:rsidTr="00816A63">
        <w:trPr>
          <w:trHeight w:val="369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9EA304B" w14:textId="77777777" w:rsidR="00ED05CA" w:rsidRPr="00FB5F09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6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Number of released tracks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4B768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4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0EFC4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EFE99C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E1CEA8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.5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C1B35D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AB05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1B738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2C33A0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C54756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4E694A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29F475" w14:textId="77777777" w:rsidR="00ED05CA" w:rsidRPr="00FB2CA6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FB2C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6</w:t>
            </w:r>
          </w:p>
        </w:tc>
        <w:tc>
          <w:tcPr>
            <w:tcW w:w="709" w:type="dxa"/>
            <w:vAlign w:val="bottom"/>
          </w:tcPr>
          <w:p w14:paraId="6D93E54C" w14:textId="77777777" w:rsidR="00ED05CA" w:rsidRPr="00525E0E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25E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9</w:t>
            </w:r>
          </w:p>
        </w:tc>
        <w:tc>
          <w:tcPr>
            <w:tcW w:w="709" w:type="dxa"/>
            <w:vAlign w:val="bottom"/>
          </w:tcPr>
          <w:p w14:paraId="5DD088AC" w14:textId="77777777" w:rsidR="00ED05CA" w:rsidRPr="00ED05CA" w:rsidRDefault="00ED05CA" w:rsidP="00ED05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05C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3</w:t>
            </w:r>
          </w:p>
        </w:tc>
      </w:tr>
    </w:tbl>
    <w:p w14:paraId="4B1AD1C5" w14:textId="77777777" w:rsidR="00816A63" w:rsidRDefault="00816A63"/>
    <w:tbl>
      <w:tblPr>
        <w:tblW w:w="14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1"/>
        <w:gridCol w:w="618"/>
        <w:gridCol w:w="619"/>
        <w:gridCol w:w="619"/>
        <w:gridCol w:w="622"/>
        <w:gridCol w:w="622"/>
        <w:gridCol w:w="620"/>
        <w:gridCol w:w="619"/>
        <w:gridCol w:w="622"/>
        <w:gridCol w:w="620"/>
        <w:gridCol w:w="619"/>
        <w:gridCol w:w="619"/>
        <w:gridCol w:w="619"/>
        <w:gridCol w:w="619"/>
        <w:gridCol w:w="619"/>
        <w:gridCol w:w="619"/>
        <w:gridCol w:w="620"/>
      </w:tblGrid>
      <w:tr w:rsidR="00271BFD" w:rsidRPr="00190AF1" w14:paraId="32C5050D" w14:textId="77777777" w:rsidTr="00D856E4">
        <w:trPr>
          <w:trHeight w:val="387"/>
        </w:trPr>
        <w:tc>
          <w:tcPr>
            <w:tcW w:w="4511" w:type="dxa"/>
            <w:shd w:val="clear" w:color="auto" w:fill="D0CECE" w:themeFill="background2" w:themeFillShade="E6"/>
            <w:noWrap/>
            <w:vAlign w:val="center"/>
            <w:hideMark/>
          </w:tcPr>
          <w:p w14:paraId="5EEE4CB4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618" w:type="dxa"/>
            <w:shd w:val="clear" w:color="auto" w:fill="D0CECE" w:themeFill="background2" w:themeFillShade="E6"/>
            <w:noWrap/>
            <w:vAlign w:val="center"/>
            <w:hideMark/>
          </w:tcPr>
          <w:p w14:paraId="770182EF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19" w:type="dxa"/>
            <w:shd w:val="clear" w:color="auto" w:fill="D0CECE" w:themeFill="background2" w:themeFillShade="E6"/>
            <w:noWrap/>
            <w:vAlign w:val="center"/>
            <w:hideMark/>
          </w:tcPr>
          <w:p w14:paraId="1008FA19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19" w:type="dxa"/>
            <w:shd w:val="clear" w:color="auto" w:fill="D0CECE" w:themeFill="background2" w:themeFillShade="E6"/>
            <w:noWrap/>
            <w:vAlign w:val="center"/>
            <w:hideMark/>
          </w:tcPr>
          <w:p w14:paraId="436F3A84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2" w:type="dxa"/>
            <w:shd w:val="clear" w:color="auto" w:fill="D0CECE" w:themeFill="background2" w:themeFillShade="E6"/>
            <w:noWrap/>
            <w:vAlign w:val="center"/>
            <w:hideMark/>
          </w:tcPr>
          <w:p w14:paraId="1D24C4F4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22" w:type="dxa"/>
            <w:shd w:val="clear" w:color="auto" w:fill="D0CECE" w:themeFill="background2" w:themeFillShade="E6"/>
            <w:noWrap/>
            <w:vAlign w:val="center"/>
            <w:hideMark/>
          </w:tcPr>
          <w:p w14:paraId="26A486CE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4</w:t>
            </w:r>
          </w:p>
        </w:tc>
        <w:tc>
          <w:tcPr>
            <w:tcW w:w="620" w:type="dxa"/>
            <w:shd w:val="clear" w:color="auto" w:fill="D0CECE" w:themeFill="background2" w:themeFillShade="E6"/>
            <w:noWrap/>
            <w:vAlign w:val="center"/>
            <w:hideMark/>
          </w:tcPr>
          <w:p w14:paraId="10D44F3A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19" w:type="dxa"/>
            <w:shd w:val="clear" w:color="auto" w:fill="D0CECE" w:themeFill="background2" w:themeFillShade="E6"/>
            <w:noWrap/>
            <w:vAlign w:val="center"/>
            <w:hideMark/>
          </w:tcPr>
          <w:p w14:paraId="3BF01500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6</w:t>
            </w:r>
          </w:p>
        </w:tc>
        <w:tc>
          <w:tcPr>
            <w:tcW w:w="622" w:type="dxa"/>
            <w:shd w:val="clear" w:color="auto" w:fill="D0CECE" w:themeFill="background2" w:themeFillShade="E6"/>
            <w:noWrap/>
            <w:vAlign w:val="center"/>
            <w:hideMark/>
          </w:tcPr>
          <w:p w14:paraId="04626BEF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7</w:t>
            </w:r>
          </w:p>
        </w:tc>
        <w:tc>
          <w:tcPr>
            <w:tcW w:w="620" w:type="dxa"/>
            <w:shd w:val="clear" w:color="auto" w:fill="D0CECE" w:themeFill="background2" w:themeFillShade="E6"/>
            <w:noWrap/>
            <w:vAlign w:val="center"/>
            <w:hideMark/>
          </w:tcPr>
          <w:p w14:paraId="4ED35583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8</w:t>
            </w:r>
          </w:p>
        </w:tc>
        <w:tc>
          <w:tcPr>
            <w:tcW w:w="619" w:type="dxa"/>
            <w:shd w:val="clear" w:color="auto" w:fill="D0CECE" w:themeFill="background2" w:themeFillShade="E6"/>
            <w:noWrap/>
            <w:vAlign w:val="center"/>
            <w:hideMark/>
          </w:tcPr>
          <w:p w14:paraId="1C846A71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</w:t>
            </w:r>
          </w:p>
        </w:tc>
        <w:tc>
          <w:tcPr>
            <w:tcW w:w="619" w:type="dxa"/>
            <w:shd w:val="clear" w:color="auto" w:fill="D0CECE" w:themeFill="background2" w:themeFillShade="E6"/>
            <w:noWrap/>
            <w:vAlign w:val="center"/>
            <w:hideMark/>
          </w:tcPr>
          <w:p w14:paraId="1EF44174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</w:t>
            </w:r>
          </w:p>
        </w:tc>
        <w:tc>
          <w:tcPr>
            <w:tcW w:w="619" w:type="dxa"/>
            <w:shd w:val="clear" w:color="auto" w:fill="D0CECE" w:themeFill="background2" w:themeFillShade="E6"/>
            <w:vAlign w:val="center"/>
          </w:tcPr>
          <w:p w14:paraId="1B7FAECC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</w:t>
            </w:r>
          </w:p>
        </w:tc>
        <w:tc>
          <w:tcPr>
            <w:tcW w:w="619" w:type="dxa"/>
            <w:shd w:val="clear" w:color="auto" w:fill="D0CECE" w:themeFill="background2" w:themeFillShade="E6"/>
            <w:vAlign w:val="center"/>
          </w:tcPr>
          <w:p w14:paraId="0C618FAB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2</w:t>
            </w:r>
          </w:p>
        </w:tc>
        <w:tc>
          <w:tcPr>
            <w:tcW w:w="619" w:type="dxa"/>
            <w:shd w:val="clear" w:color="auto" w:fill="D0CECE" w:themeFill="background2" w:themeFillShade="E6"/>
            <w:vAlign w:val="center"/>
          </w:tcPr>
          <w:p w14:paraId="15D15882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2</w:t>
            </w: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619" w:type="dxa"/>
            <w:shd w:val="clear" w:color="auto" w:fill="D0CECE" w:themeFill="background2" w:themeFillShade="E6"/>
            <w:vAlign w:val="center"/>
          </w:tcPr>
          <w:p w14:paraId="1B3D2E59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2</w:t>
            </w: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620" w:type="dxa"/>
            <w:shd w:val="clear" w:color="auto" w:fill="D0CECE" w:themeFill="background2" w:themeFillShade="E6"/>
            <w:vAlign w:val="center"/>
          </w:tcPr>
          <w:p w14:paraId="1527CBE0" w14:textId="77777777" w:rsidR="00271BFD" w:rsidRPr="00D856E4" w:rsidRDefault="00271BFD" w:rsidP="00D856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56E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2</w:t>
            </w:r>
            <w:r w:rsidRPr="00D856E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</w:tr>
      <w:tr w:rsidR="00271BFD" w:rsidRPr="00271BFD" w14:paraId="29695938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B5F91CC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1. Average Indegree Reciproc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2C69234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4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87BA21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A069F9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B24CC5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DBF8B0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844930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9CA7D4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48356DB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4BF5D5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C6D04E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D632A5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05C9D5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5C0C893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7F9CE5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756CB52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666E1D5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2EAA5CD1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49908A6A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2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Indegree Reciproc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491AF2E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9E46A9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4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AD92BC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871F2E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680277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D76C5C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08DB94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808F6B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AED86E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55C024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5D08C3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5CA0618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0FC9D3B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4CCB768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3490217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185FCF8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7B697397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8B79CC9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3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Outdegree Reciproc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1706A33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26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4B0207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6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3D9500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9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2DF6F8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0C5C81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E98CEA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73BAE8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7A3928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938962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AE4A1C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01FC3D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4DA9A3F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00041AC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38848BF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4FFAD26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6467C12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293F6B5E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7846F2E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4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Outdegree Reciproc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4EA9ECF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7F55F0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1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B4A92F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74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6F3D86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36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3C1D1B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D98363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36403A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EEC7E8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1BDB8C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665D68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BE3A9A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37F100E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33BC7A7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0B29A7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3EDDB24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5A0C69B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447CFEBB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106B43E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5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Betweenness Central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793D5FC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28F2F8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7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A2021B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14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DB96B9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7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D61C6C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0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B14170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CC4A47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EE5334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9EE104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CF33EA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AB72B6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0008611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5C8166F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B576FF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146E34B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62E9F58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1A221D58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0A4518BD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6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Betweenness Centralit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17D2C51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5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BE06A5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6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B5D253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0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F686D2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74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42FDB9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7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B07FDB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76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C9CD80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4818652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AEC5BA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8843BF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3FDD5D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4C0161C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C113D3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C65BDE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1633CBE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5C21DCD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09BFCB66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29CC6866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7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Clustering Coefficient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21CDEA1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0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399864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6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3C17EE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12D47F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35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12FB55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2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E4C8AD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12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976675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E665DC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8285C7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F70B59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1F2888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106D028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4107D50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485614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BF125B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1D420B7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226F13B3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DEACDBE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8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Clustering Coefficient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53E3A2A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6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EE3B61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0CD468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56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E178F6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04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8E4F42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5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2783E0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5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9F1ABE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7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75B95E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48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F929D7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6B0340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0C7C64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1B0F842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3D4E135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77484FB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2C26DCE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69F6217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74B532F0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1A536D5B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19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Genre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0D96FFC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4DFF06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E1586B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0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ADDED6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2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EEA4B5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2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D59DD5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4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B8C3E8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2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E485DB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93F518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6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D27763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DEE20F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2372DA6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0830756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461408A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099C65D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4FFB3F3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39186C83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6701B18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>2</w:t>
            </w:r>
            <w:r w:rsidR="00DC5D00">
              <w:rPr>
                <w:rFonts w:ascii="Times New Roman" w:eastAsia="Times New Roman" w:hAnsi="Times New Roman"/>
                <w:color w:val="000000" w:themeColor="text1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Genre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75CC55E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B09B97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F1C1B8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23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45A324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434805B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99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D11212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5322B9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59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0BFFA5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2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FF34F9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2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44237D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B65176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0040DF7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53CA499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127568B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3D3F145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37FB271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4E7E23E7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907A36B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1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BPM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35154B2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3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CF1578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55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1B6FA7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46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3B41BE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39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F9E160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5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EBFC01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D3A13D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39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81904B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25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2D79F7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44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50CE1F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A4646E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8</w:t>
            </w:r>
          </w:p>
        </w:tc>
        <w:tc>
          <w:tcPr>
            <w:tcW w:w="619" w:type="dxa"/>
            <w:vAlign w:val="bottom"/>
          </w:tcPr>
          <w:p w14:paraId="651AFB4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5726100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A41E2D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7CA7329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354C62F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18724B3B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58344443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2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BPM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682B950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9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B0133D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82D9F9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94FFC0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5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C8598A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1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C3D0F8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2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D8ACE3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54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11527B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3A138E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7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B10A9D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2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950989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47</w:t>
            </w:r>
          </w:p>
        </w:tc>
        <w:tc>
          <w:tcPr>
            <w:tcW w:w="619" w:type="dxa"/>
            <w:vAlign w:val="bottom"/>
          </w:tcPr>
          <w:p w14:paraId="13FA998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78</w:t>
            </w:r>
          </w:p>
        </w:tc>
        <w:tc>
          <w:tcPr>
            <w:tcW w:w="619" w:type="dxa"/>
            <w:vAlign w:val="bottom"/>
          </w:tcPr>
          <w:p w14:paraId="0FE053C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2BFB495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623A84F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7A0B240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4005B8BD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73BCE7E1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3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Key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31188D9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5FC8E3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35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4E9460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42F3C4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46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32928B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2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D0AFC8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8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9865B9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15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273E76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04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3811B7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5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B07247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4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C0E64E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1</w:t>
            </w:r>
          </w:p>
        </w:tc>
        <w:tc>
          <w:tcPr>
            <w:tcW w:w="619" w:type="dxa"/>
            <w:vAlign w:val="bottom"/>
          </w:tcPr>
          <w:p w14:paraId="1F411DE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91</w:t>
            </w:r>
          </w:p>
        </w:tc>
        <w:tc>
          <w:tcPr>
            <w:tcW w:w="619" w:type="dxa"/>
            <w:vAlign w:val="bottom"/>
          </w:tcPr>
          <w:p w14:paraId="2025CF3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1</w:t>
            </w:r>
          </w:p>
        </w:tc>
        <w:tc>
          <w:tcPr>
            <w:tcW w:w="619" w:type="dxa"/>
            <w:vAlign w:val="bottom"/>
          </w:tcPr>
          <w:p w14:paraId="658A1FD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9" w:type="dxa"/>
            <w:vAlign w:val="bottom"/>
          </w:tcPr>
          <w:p w14:paraId="7EF4EFF8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15A6EE0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72561BEC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368D07B9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4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Key Consistency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5B6E0E9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4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8335EA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5C3CAD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7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348A81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0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5645C7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43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63CBF6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0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387179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6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0A1323B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310DF9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0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95F969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0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321627E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44</w:t>
            </w:r>
          </w:p>
        </w:tc>
        <w:tc>
          <w:tcPr>
            <w:tcW w:w="619" w:type="dxa"/>
            <w:vAlign w:val="bottom"/>
          </w:tcPr>
          <w:p w14:paraId="72CC5FB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43</w:t>
            </w:r>
          </w:p>
        </w:tc>
        <w:tc>
          <w:tcPr>
            <w:tcW w:w="619" w:type="dxa"/>
            <w:vAlign w:val="bottom"/>
          </w:tcPr>
          <w:p w14:paraId="25814840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18</w:t>
            </w:r>
          </w:p>
        </w:tc>
        <w:tc>
          <w:tcPr>
            <w:tcW w:w="619" w:type="dxa"/>
            <w:vAlign w:val="bottom"/>
          </w:tcPr>
          <w:p w14:paraId="6BBD8575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47</w:t>
            </w:r>
          </w:p>
        </w:tc>
        <w:tc>
          <w:tcPr>
            <w:tcW w:w="619" w:type="dxa"/>
            <w:vAlign w:val="bottom"/>
          </w:tcPr>
          <w:p w14:paraId="60B5BAE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vAlign w:val="bottom"/>
          </w:tcPr>
          <w:p w14:paraId="36D05B9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1BFD" w:rsidRPr="00271BFD" w14:paraId="6BB645CE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  <w:hideMark/>
          </w:tcPr>
          <w:p w14:paraId="6C7A20CC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5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Average Number of released tracks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244919E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372E2F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7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97A253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DF1FEF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8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7CE9FE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CD9ECF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F63829D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4796893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37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519F39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36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FA1E88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163523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71</w:t>
            </w:r>
          </w:p>
        </w:tc>
        <w:tc>
          <w:tcPr>
            <w:tcW w:w="619" w:type="dxa"/>
            <w:vAlign w:val="bottom"/>
          </w:tcPr>
          <w:p w14:paraId="5A55346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92</w:t>
            </w:r>
          </w:p>
        </w:tc>
        <w:tc>
          <w:tcPr>
            <w:tcW w:w="619" w:type="dxa"/>
            <w:vAlign w:val="bottom"/>
          </w:tcPr>
          <w:p w14:paraId="11C9723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85</w:t>
            </w:r>
          </w:p>
        </w:tc>
        <w:tc>
          <w:tcPr>
            <w:tcW w:w="619" w:type="dxa"/>
            <w:vAlign w:val="bottom"/>
          </w:tcPr>
          <w:p w14:paraId="782FC93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344</w:t>
            </w:r>
          </w:p>
        </w:tc>
        <w:tc>
          <w:tcPr>
            <w:tcW w:w="619" w:type="dxa"/>
            <w:vAlign w:val="bottom"/>
          </w:tcPr>
          <w:p w14:paraId="5C478BB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106</w:t>
            </w:r>
          </w:p>
        </w:tc>
        <w:tc>
          <w:tcPr>
            <w:tcW w:w="620" w:type="dxa"/>
            <w:vAlign w:val="bottom"/>
          </w:tcPr>
          <w:p w14:paraId="3FC7B6A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71BFD" w:rsidRPr="00271BFD" w14:paraId="209DBBF2" w14:textId="77777777" w:rsidTr="00271BFD">
        <w:trPr>
          <w:trHeight w:val="387"/>
        </w:trPr>
        <w:tc>
          <w:tcPr>
            <w:tcW w:w="4511" w:type="dxa"/>
            <w:shd w:val="clear" w:color="auto" w:fill="auto"/>
            <w:noWrap/>
            <w:vAlign w:val="bottom"/>
          </w:tcPr>
          <w:p w14:paraId="4AA0F1B0" w14:textId="77777777" w:rsidR="00271BFD" w:rsidRPr="00FB5F09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26.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</w:rPr>
              <w:t xml:space="preserve">Standard deviation of Number of released tracks </w:t>
            </w:r>
            <w:r w:rsidRPr="00FB5F09">
              <w:rPr>
                <w:rFonts w:ascii="Times New Roman" w:eastAsia="Times New Roman" w:hAnsi="Times New Roman"/>
                <w:color w:val="000000" w:themeColor="text1"/>
                <w:szCs w:val="20"/>
                <w:vertAlign w:val="subscript"/>
              </w:rPr>
              <w:t>t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14:paraId="1B64BE89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15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2EE603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DED0A26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5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9AB1F2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4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4D83494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4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565D7D3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6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F158D1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8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8D3C57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6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F4A382C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6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D59CBB2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5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8E8521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71</w:t>
            </w:r>
          </w:p>
        </w:tc>
        <w:tc>
          <w:tcPr>
            <w:tcW w:w="619" w:type="dxa"/>
            <w:vAlign w:val="bottom"/>
          </w:tcPr>
          <w:p w14:paraId="43A221C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35</w:t>
            </w:r>
          </w:p>
        </w:tc>
        <w:tc>
          <w:tcPr>
            <w:tcW w:w="619" w:type="dxa"/>
            <w:vAlign w:val="bottom"/>
          </w:tcPr>
          <w:p w14:paraId="3DF7D9CA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03</w:t>
            </w:r>
          </w:p>
        </w:tc>
        <w:tc>
          <w:tcPr>
            <w:tcW w:w="619" w:type="dxa"/>
            <w:vAlign w:val="bottom"/>
          </w:tcPr>
          <w:p w14:paraId="686B012F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.033</w:t>
            </w:r>
          </w:p>
        </w:tc>
        <w:tc>
          <w:tcPr>
            <w:tcW w:w="619" w:type="dxa"/>
            <w:vAlign w:val="bottom"/>
          </w:tcPr>
          <w:p w14:paraId="6C194A01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65</w:t>
            </w:r>
          </w:p>
        </w:tc>
        <w:tc>
          <w:tcPr>
            <w:tcW w:w="620" w:type="dxa"/>
            <w:vAlign w:val="bottom"/>
          </w:tcPr>
          <w:p w14:paraId="2138F1B7" w14:textId="77777777" w:rsidR="00271BFD" w:rsidRPr="00271BFD" w:rsidRDefault="00271BFD" w:rsidP="00271B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1B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5</w:t>
            </w:r>
          </w:p>
        </w:tc>
      </w:tr>
    </w:tbl>
    <w:p w14:paraId="5E3FEACF" w14:textId="77777777" w:rsidR="008B444E" w:rsidRDefault="008B444E" w:rsidP="00601137">
      <w:pPr>
        <w:spacing w:line="20" w:lineRule="exact"/>
      </w:pPr>
    </w:p>
    <w:sectPr w:rsidR="008B444E" w:rsidSect="00525E0E">
      <w:pgSz w:w="15840" w:h="12240" w:orient="landscape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AB5758" w14:textId="77777777" w:rsidR="00902797" w:rsidRDefault="00902797" w:rsidP="00D856E4">
      <w:pPr>
        <w:spacing w:after="0" w:line="240" w:lineRule="auto"/>
      </w:pPr>
      <w:r>
        <w:separator/>
      </w:r>
    </w:p>
  </w:endnote>
  <w:endnote w:type="continuationSeparator" w:id="0">
    <w:p w14:paraId="576BCE5D" w14:textId="77777777" w:rsidR="00902797" w:rsidRDefault="00902797" w:rsidP="00D85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A3E2A4" w14:textId="77777777" w:rsidR="00902797" w:rsidRDefault="00902797" w:rsidP="00D856E4">
      <w:pPr>
        <w:spacing w:after="0" w:line="240" w:lineRule="auto"/>
      </w:pPr>
      <w:r>
        <w:separator/>
      </w:r>
    </w:p>
  </w:footnote>
  <w:footnote w:type="continuationSeparator" w:id="0">
    <w:p w14:paraId="64230DD6" w14:textId="77777777" w:rsidR="00902797" w:rsidRDefault="00902797" w:rsidP="00D85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432"/>
    <w:rsid w:val="00190AF1"/>
    <w:rsid w:val="00271BFD"/>
    <w:rsid w:val="003109B8"/>
    <w:rsid w:val="00471796"/>
    <w:rsid w:val="00525E0E"/>
    <w:rsid w:val="005F47CC"/>
    <w:rsid w:val="00601137"/>
    <w:rsid w:val="0063083D"/>
    <w:rsid w:val="00754F01"/>
    <w:rsid w:val="007A3EF3"/>
    <w:rsid w:val="007E57FA"/>
    <w:rsid w:val="00816A63"/>
    <w:rsid w:val="008B444E"/>
    <w:rsid w:val="00902797"/>
    <w:rsid w:val="00955E23"/>
    <w:rsid w:val="00A53432"/>
    <w:rsid w:val="00B715C1"/>
    <w:rsid w:val="00B932CF"/>
    <w:rsid w:val="00BE210E"/>
    <w:rsid w:val="00BF4B0E"/>
    <w:rsid w:val="00D856E4"/>
    <w:rsid w:val="00DA1F5B"/>
    <w:rsid w:val="00DC5D00"/>
    <w:rsid w:val="00E312E1"/>
    <w:rsid w:val="00E96808"/>
    <w:rsid w:val="00ED05CA"/>
    <w:rsid w:val="00FB2CA6"/>
    <w:rsid w:val="00FB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F29B4"/>
  <w15:chartTrackingRefBased/>
  <w15:docId w15:val="{35B0AA9A-05CA-4AC3-89DC-F75A785C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0113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0113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0113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01137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Char"/>
    <w:uiPriority w:val="99"/>
    <w:unhideWhenUsed/>
    <w:rsid w:val="00D856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856E4"/>
  </w:style>
  <w:style w:type="paragraph" w:styleId="a4">
    <w:name w:val="footer"/>
    <w:basedOn w:val="a"/>
    <w:link w:val="Char0"/>
    <w:uiPriority w:val="99"/>
    <w:unhideWhenUsed/>
    <w:rsid w:val="00D856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85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34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 Andrew</dc:creator>
  <cp:keywords/>
  <dc:description/>
  <cp:lastModifiedBy>Wi Andrew</cp:lastModifiedBy>
  <cp:revision>8</cp:revision>
  <dcterms:created xsi:type="dcterms:W3CDTF">2020-10-14T05:33:00Z</dcterms:created>
  <dcterms:modified xsi:type="dcterms:W3CDTF">2021-07-05T06:25:00Z</dcterms:modified>
</cp:coreProperties>
</file>